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CDB" w:rsidRPr="00D40645" w:rsidRDefault="00755CDB" w:rsidP="00755CDB">
      <w:pPr>
        <w:spacing w:after="200" w:line="276" w:lineRule="auto"/>
      </w:pPr>
    </w:p>
    <w:p w:rsidR="00755CDB" w:rsidRPr="00D40645" w:rsidRDefault="00755CDB" w:rsidP="00755CDB">
      <w:pPr>
        <w:spacing w:after="200" w:line="276" w:lineRule="auto"/>
      </w:pP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535F97E" wp14:editId="22B1109F">
                <wp:simplePos x="0" y="0"/>
                <wp:positionH relativeFrom="column">
                  <wp:posOffset>-28575</wp:posOffset>
                </wp:positionH>
                <wp:positionV relativeFrom="paragraph">
                  <wp:posOffset>252730</wp:posOffset>
                </wp:positionV>
                <wp:extent cx="5914390" cy="3842385"/>
                <wp:effectExtent l="0" t="0" r="0" b="571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4390" cy="3842385"/>
                          <a:chOff x="0" y="0"/>
                          <a:chExt cx="5914390" cy="3842385"/>
                        </a:xfrm>
                      </wpg:grpSpPr>
                      <wpg:grpSp>
                        <wpg:cNvPr id="3251" name="Group 24"/>
                        <wpg:cNvGrpSpPr/>
                        <wpg:grpSpPr>
                          <a:xfrm>
                            <a:off x="123825" y="0"/>
                            <a:ext cx="5790565" cy="3842385"/>
                            <a:chOff x="0" y="0"/>
                            <a:chExt cx="6690731" cy="4743700"/>
                          </a:xfrm>
                        </wpg:grpSpPr>
                        <pic:pic xmlns:pic="http://schemas.openxmlformats.org/drawingml/2006/picture">
                          <pic:nvPicPr>
                            <pic:cNvPr id="3252" name="Picture 325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93332" y="0"/>
                              <a:ext cx="3276600" cy="25336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g:grpSp>
                          <wpg:cNvPr id="3253" name="Group 3253"/>
                          <wpg:cNvGrpSpPr/>
                          <wpg:grpSpPr>
                            <a:xfrm>
                              <a:off x="4058427" y="2298083"/>
                              <a:ext cx="2632304" cy="1526583"/>
                              <a:chOff x="4058427" y="2298083"/>
                              <a:chExt cx="2632304" cy="1526583"/>
                            </a:xfrm>
                          </wpg:grpSpPr>
                          <wps:wsp>
                            <wps:cNvPr id="3254" name="Rectangle 3254"/>
                            <wps:cNvSpPr/>
                            <wps:spPr>
                              <a:xfrm>
                                <a:off x="4058427" y="2385119"/>
                                <a:ext cx="45719" cy="45719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accent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55CDB" w:rsidRDefault="00755CDB" w:rsidP="00755CDB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55" name="TextBox 3"/>
                            <wps:cNvSpPr txBox="1"/>
                            <wps:spPr>
                              <a:xfrm>
                                <a:off x="4111192" y="2298083"/>
                                <a:ext cx="588645" cy="2311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55CDB" w:rsidRPr="001347E9" w:rsidRDefault="00755CDB" w:rsidP="00755CDB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1347E9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Enzymes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256" name="Rectangle 3256"/>
                            <wps:cNvSpPr/>
                            <wps:spPr>
                              <a:xfrm>
                                <a:off x="4058427" y="2529135"/>
                                <a:ext cx="45719" cy="45719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55CDB" w:rsidRDefault="00755CDB" w:rsidP="00755CDB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57" name="TextBox 6"/>
                            <wps:cNvSpPr txBox="1"/>
                            <wps:spPr>
                              <a:xfrm>
                                <a:off x="4111192" y="2441693"/>
                                <a:ext cx="851835" cy="23102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55CDB" w:rsidRPr="001347E9" w:rsidRDefault="00755CDB" w:rsidP="00755CDB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1347E9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Replication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258" name="Rectangle 3258"/>
                            <wps:cNvSpPr/>
                            <wps:spPr>
                              <a:xfrm>
                                <a:off x="4058427" y="2673151"/>
                                <a:ext cx="45719" cy="4571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3"/>
                              </a:solidFill>
                              <a:ln>
                                <a:solidFill>
                                  <a:schemeClr val="accent3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55CDB" w:rsidRDefault="00755CDB" w:rsidP="00755CDB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59" name="TextBox 8"/>
                            <wps:cNvSpPr txBox="1"/>
                            <wps:spPr>
                              <a:xfrm>
                                <a:off x="4111191" y="2585674"/>
                                <a:ext cx="2579540" cy="28795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55CDB" w:rsidRPr="001347E9" w:rsidRDefault="00755CDB" w:rsidP="00755CDB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1347E9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Transcription, translation, ribosomal structures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260" name="Rectangle 3260"/>
                            <wps:cNvSpPr/>
                            <wps:spPr>
                              <a:xfrm>
                                <a:off x="4058427" y="2817167"/>
                                <a:ext cx="45719" cy="4571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solidFill>
                                  <a:schemeClr val="accent4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55CDB" w:rsidRDefault="00755CDB" w:rsidP="00755CDB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61" name="TextBox 10"/>
                            <wps:cNvSpPr txBox="1"/>
                            <wps:spPr>
                              <a:xfrm>
                                <a:off x="4111012" y="2729913"/>
                                <a:ext cx="952904" cy="2308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55CDB" w:rsidRPr="001347E9" w:rsidRDefault="00755CDB" w:rsidP="00755CDB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1347E9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Transport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262" name="Rectangle 3262"/>
                            <wps:cNvSpPr/>
                            <wps:spPr>
                              <a:xfrm>
                                <a:off x="4058427" y="2961183"/>
                                <a:ext cx="45719" cy="45719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55CDB" w:rsidRDefault="00755CDB" w:rsidP="00755CDB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63" name="TextBox 12"/>
                            <wps:cNvSpPr txBox="1"/>
                            <wps:spPr>
                              <a:xfrm>
                                <a:off x="4110886" y="2873632"/>
                                <a:ext cx="1171271" cy="23107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55CDB" w:rsidRPr="001347E9" w:rsidRDefault="00755CDB" w:rsidP="00755CDB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1347E9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Chaperons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264" name="Rectangle 3264"/>
                            <wps:cNvSpPr/>
                            <wps:spPr>
                              <a:xfrm>
                                <a:off x="4058427" y="3105199"/>
                                <a:ext cx="45719" cy="4571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accent6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55CDB" w:rsidRDefault="00755CDB" w:rsidP="00755CDB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65" name="TextBox 14"/>
                            <wps:cNvSpPr txBox="1"/>
                            <wps:spPr>
                              <a:xfrm>
                                <a:off x="4110885" y="3017609"/>
                                <a:ext cx="2318959" cy="27732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55CDB" w:rsidRPr="001347E9" w:rsidRDefault="00755CDB" w:rsidP="00755CDB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1347E9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Locomotion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 and pharyngeal pumping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266" name="Rectangle 3266"/>
                            <wps:cNvSpPr/>
                            <wps:spPr>
                              <a:xfrm>
                                <a:off x="4058427" y="3249215"/>
                                <a:ext cx="45719" cy="4571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55CDB" w:rsidRDefault="00755CDB" w:rsidP="00755CDB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67" name="TextBox 16"/>
                            <wps:cNvSpPr txBox="1"/>
                            <wps:spPr>
                              <a:xfrm>
                                <a:off x="4110886" y="3161591"/>
                                <a:ext cx="2205694" cy="23109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55CDB" w:rsidRPr="001347E9" w:rsidRDefault="00755CDB" w:rsidP="00755CDB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1347E9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Cell division and reproduction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268" name="Rectangle 3268"/>
                            <wps:cNvSpPr/>
                            <wps:spPr>
                              <a:xfrm>
                                <a:off x="4058427" y="3393231"/>
                                <a:ext cx="45719" cy="4571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2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2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55CDB" w:rsidRDefault="00755CDB" w:rsidP="00755CDB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69" name="TextBox 18"/>
                            <wps:cNvSpPr txBox="1"/>
                            <wps:spPr>
                              <a:xfrm>
                                <a:off x="4109986" y="3304505"/>
                                <a:ext cx="2051631" cy="2890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55CDB" w:rsidRPr="001347E9" w:rsidRDefault="00755CDB" w:rsidP="00755CDB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Innate immune response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270" name="Rectangle 3270"/>
                            <wps:cNvSpPr/>
                            <wps:spPr>
                              <a:xfrm>
                                <a:off x="4058427" y="3537247"/>
                                <a:ext cx="45719" cy="4571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3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55CDB" w:rsidRDefault="00755CDB" w:rsidP="00755CDB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71" name="TextBox 20"/>
                            <wps:cNvSpPr txBox="1"/>
                            <wps:spPr>
                              <a:xfrm>
                                <a:off x="4110886" y="3449546"/>
                                <a:ext cx="1259307" cy="27683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55CDB" w:rsidRPr="001347E9" w:rsidRDefault="00755CDB" w:rsidP="00755CDB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1347E9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Unknown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272" name="Rectangle 3272"/>
                            <wps:cNvSpPr/>
                            <wps:spPr>
                              <a:xfrm>
                                <a:off x="4058427" y="3681263"/>
                                <a:ext cx="45719" cy="4571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4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55CDB" w:rsidRDefault="00755CDB" w:rsidP="00755CDB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73" name="TextBox 22"/>
                            <wps:cNvSpPr txBox="1"/>
                            <wps:spPr>
                              <a:xfrm>
                                <a:off x="4110886" y="3593526"/>
                                <a:ext cx="786114" cy="2311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55CDB" w:rsidRPr="001347E9" w:rsidRDefault="00755CDB" w:rsidP="00755CDB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1347E9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Others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3274" name="Picture 327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66531" y="2673263"/>
                              <a:ext cx="2974997" cy="207043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3275" name="TextBox 23"/>
                          <wps:cNvSpPr txBox="1"/>
                          <wps:spPr>
                            <a:xfrm>
                              <a:off x="0" y="0"/>
                              <a:ext cx="2487016" cy="38799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55CDB" w:rsidRPr="001347E9" w:rsidRDefault="00755CDB" w:rsidP="00755CDB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1347E9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Up regulated protein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3276" name="TextBox 23"/>
                        <wps:cNvSpPr txBox="1"/>
                        <wps:spPr>
                          <a:xfrm>
                            <a:off x="0" y="2171700"/>
                            <a:ext cx="2152015" cy="3136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55CDB" w:rsidRPr="001347E9" w:rsidRDefault="00755CDB" w:rsidP="00755CD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own</w:t>
                              </w:r>
                              <w:r w:rsidRPr="001347E9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regulated protein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-2.25pt;margin-top:19.9pt;width:465.7pt;height:302.55pt;z-index:251659264" coordsize="59143,384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">
                <v:group id="Group 24" o:spid="_x0000_s1027" style="position:absolute;left:1238;width:57905;height:38423" coordsize="66907,4743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LxALrMcAAADd&#10;AAAADwAAAAAAAAAAAAAAAACqAgAAZHJzL2Rvd25yZXYueG1sUEsFBgAAAAAEAAQA+gAAAJ4DAAAA&#10;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252" o:spid="_x0000_s1028" type="#_x0000_t75" style="position:absolute;left:6933;width:32766;height:253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/jLbLEAAAA3QAAAA8AAABkcnMvZG93bnJldi54bWxEj91qwkAUhO8LvsNyhN7Vk0YqEl2lioLS&#10;i/r3AIfsMQnJng3ZVdO3dwuFXg4z8w0zX/a2UXfufOVEw/soAcWSO1NJoeFy3r5NQflAYqhxwhp+&#10;2MNyMXiZU2bcQ458P4VCRYj4jDSUIbQZos9LtuRHrmWJ3tV1lkKUXYGmo0eE2wbTJJmgpUriQkkt&#10;r0vO69PNajCI18NlUhdpjV/j3XqDbrX/1vp12H/OQAXuw3/4r70zGsbpRwq/b+ITwMUT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/jLbLEAAAA3QAAAA8AAAAAAAAAAAAAAAAA&#10;nwIAAGRycy9kb3ducmV2LnhtbFBLBQYAAAAABAAEAPcAAACQAwAAAAA=&#10;" fillcolor="#4f81bd [3204]" strokecolor="black [3213]">
                    <v:imagedata r:id="rId7" o:title=""/>
                  </v:shape>
                  <v:group id="Group 3253" o:spid="_x0000_s1029" style="position:absolute;left:40584;top:22980;width:26323;height:15266" coordorigin="40584,22980" coordsize="26323,1526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COMEDFAAAA3QAA&#10;AA8AAAAAAAAAAAAAAAAAqgIAAGRycy9kb3ducmV2LnhtbFBLBQYAAAAABAAEAPoAAACcAwAAAAA=&#10;">
                    <v:rect id="Rectangle 3254" o:spid="_x0000_s1030" style="position:absolute;left:40584;top:23851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xNwMQA&#10;AADdAAAADwAAAGRycy9kb3ducmV2LnhtbESP32rCMBTG7wd7h3AGuxmaaqdINYoUZNvlqg9waI5N&#10;tTkpSazdnn4ZDHb58f358W12o+3EQD60jhXMphkI4trplhsFp+NhsgIRIrLGzjEp+KIAu+3jwwYL&#10;7e78SUMVG5FGOBSowMTYF1KG2pDFMHU9cfLOzluMSfpGao/3NG47Oc+ypbTYciIY7Kk0VF+rm03c&#10;7/hRveX7+vKyyrOb8eXAoVTq+Wncr0FEGuN/+K/9rhXk88Ur/L5JT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D8TcDEAAAA3QAAAA8AAAAAAAAAAAAAAAAAmAIAAGRycy9k&#10;b3ducmV2LnhtbFBLBQYAAAAABAAEAPUAAACJAwAAAAA=&#10;" fillcolor="#4f81bd [3204]" strokecolor="#4f81bd [3204]" strokeweight="2pt">
                      <v:textbox>
                        <w:txbxContent>
                          <w:p w:rsidR="00755CDB" w:rsidRDefault="00755CDB" w:rsidP="00755CD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re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3" o:spid="_x0000_s1031" type="#_x0000_t202" style="position:absolute;left:41111;top:22980;width:5887;height:23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5gD58YA&#10;AADdAAAADwAAAGRycy9kb3ducmV2LnhtbESPS2vDMBCE74H8B7GB3BqpaV1Sx0ooLYGcGppHIbfF&#10;Wj+otTKWErv/vgoUchxm5hsmWw+2EVfqfO1Yw+NMgSDOnam51HA8bB4WIHxANtg4Jg2/5GG9Go8y&#10;TI3r+Yuu+1CKCGGfooYqhDaV0ucVWfQz1xJHr3CdxRBlV0rTYR/htpFzpV6kxZrjQoUtvVeU/+wv&#10;VsPpszh/P6td+WGTtneDkmxfpdbTyfC2BBFoCPfwf3trNDzNkwRub+ITkK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5gD58YAAADdAAAADwAAAAAAAAAAAAAAAACYAgAAZHJz&#10;L2Rvd25yZXYueG1sUEsFBgAAAAAEAAQA9QAAAIsDAAAAAA==&#10;" filled="f" stroked="f">
                      <v:textbox>
                        <w:txbxContent>
                          <w:p w:rsidR="00755CDB" w:rsidRPr="001347E9" w:rsidRDefault="00755CDB" w:rsidP="00755CD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1347E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Enzymes</w:t>
                            </w:r>
                          </w:p>
                        </w:txbxContent>
                      </v:textbox>
                    </v:shape>
                    <v:rect id="Rectangle 3256" o:spid="_x0000_s1032" style="position:absolute;left:40584;top:25291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UOzsYA&#10;AADdAAAADwAAAGRycy9kb3ducmV2LnhtbESP3WrCQBSE7wu+w3KE3tVNEyoSXaW0SFuqBP/uD9nT&#10;JDR7Nma3Sfr2riB4OczMN8xiNZhadNS6yrKC50kEgji3uuJCwfGwfpqBcB5ZY22ZFPyTg9Vy9LDA&#10;VNued9TtfSEChF2KCkrvm1RKl5dk0E1sQxy8H9sa9EG2hdQt9gFuahlH0VQarDgslNjQW0n57/7P&#10;KPiq9HpzOnxnhaNzts3jRJ/fP5R6HA+vcxCeBn8P39qfWkESv0zh+iY8Abm8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+UOzsYAAADdAAAADwAAAAAAAAAAAAAAAACYAgAAZHJz&#10;L2Rvd25yZXYueG1sUEsFBgAAAAAEAAQA9QAAAIsDAAAAAA==&#10;" fillcolor="#c00000" strokecolor="#c00000" strokeweight="2pt">
                      <v:textbox>
                        <w:txbxContent>
                          <w:p w:rsidR="00755CDB" w:rsidRDefault="00755CDB" w:rsidP="00755CD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rect>
                    <v:shape id="TextBox 6" o:spid="_x0000_s1033" type="#_x0000_t202" style="position:absolute;left:41111;top:24416;width:8519;height:2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Y4C8UA&#10;AADdAAAADwAAAGRycy9kb3ducmV2LnhtbESPW2sCMRSE3wv+h3AE3zSpVVu3G0VaCj5VtBfw7bA5&#10;e8HNybKJ7vrvTUHo4zAz3zDpure1uFDrK8caHicKBHHmTMWFhu+vj/ELCB+QDdaOScOVPKxXg4cU&#10;E+M63tPlEAoRIewT1FCG0CRS+qwki37iGuLo5a61GKJsC2la7CLc1nKq1EJarDgulNjQW0nZ6XC2&#10;Gn4+8+PvTO2KdztvOtcryXYptR4N+80riEB9+A/f21uj4Wk6f4a/N/EJyN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BjgLxQAAAN0AAAAPAAAAAAAAAAAAAAAAAJgCAABkcnMv&#10;ZG93bnJldi54bWxQSwUGAAAAAAQABAD1AAAAigMAAAAA&#10;" filled="f" stroked="f">
                      <v:textbox>
                        <w:txbxContent>
                          <w:p w:rsidR="00755CDB" w:rsidRPr="001347E9" w:rsidRDefault="00755CDB" w:rsidP="00755CD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1347E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eplication</w:t>
                            </w:r>
                          </w:p>
                        </w:txbxContent>
                      </v:textbox>
                    </v:shape>
                    <v:rect id="Rectangle 3258" o:spid="_x0000_s1034" style="position:absolute;left:40584;top:26731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J1JCsMA&#10;AADdAAAADwAAAGRycy9kb3ducmV2LnhtbERP3WrCMBS+H/gO4Qi7GZpap0g1ilMEb5RNfYBDc2yK&#10;zUltYu3efrkQdvnx/S9Wna1ES40vHSsYDRMQxLnTJRcKLufdYAbCB2SNlWNS8EseVsve2wIz7Z78&#10;Q+0pFCKGsM9QgQmhzqT0uSGLfuhq4shdXWMxRNgUUjf4jOG2kmmSTKXFkmODwZo2hvLb6WEVrD/x&#10;fp98b+qPwzY17fh4mH3ttFLv/W49BxGoC//il3uvFYzTSZwb38QnIJ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J1JCsMAAADdAAAADwAAAAAAAAAAAAAAAACYAgAAZHJzL2Rv&#10;d25yZXYueG1sUEsFBgAAAAAEAAQA9QAAAIgDAAAAAA==&#10;" fillcolor="#9bbb59 [3206]" strokecolor="#9bbb59 [3206]" strokeweight="2pt">
                      <v:textbox>
                        <w:txbxContent>
                          <w:p w:rsidR="00755CDB" w:rsidRDefault="00755CDB" w:rsidP="00755CD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rect>
                    <v:shape id="TextBox 8" o:spid="_x0000_s1035" type="#_x0000_t202" style="position:absolute;left:41111;top:25856;width:25796;height:2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UJ4sQA&#10;AADdAAAADwAAAGRycy9kb3ducmV2LnhtbESPW4vCMBSE3xf8D+EI+7YmXtFqFFEW9snFK/h2aI5t&#10;sTkpTdbWf28WFvZxmJlvmMWqtaV4UO0Lxxr6PQWCOHWm4EzD6fj5MQXhA7LB0jFpeJKH1bLztsDE&#10;uIb39DiETEQI+wQ15CFUiZQ+zcmi77mKOHo3V1sMUdaZNDU2EW5LOVBqIi0WHBdyrGiTU3o//FgN&#10;593tehmp72xrx1XjWiXZzqTW7912PQcRqA3/4b/2l9EwHIxn8PsmPgG5f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7VCeLEAAAA3QAAAA8AAAAAAAAAAAAAAAAAmAIAAGRycy9k&#10;b3ducmV2LnhtbFBLBQYAAAAABAAEAPUAAACJAwAAAAA=&#10;" filled="f" stroked="f">
                      <v:textbox>
                        <w:txbxContent>
                          <w:p w:rsidR="00755CDB" w:rsidRPr="001347E9" w:rsidRDefault="00755CDB" w:rsidP="00755CD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1347E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ranscription, translation, ribosomal structures</w:t>
                            </w:r>
                          </w:p>
                        </w:txbxContent>
                      </v:textbox>
                    </v:shape>
                    <v:rect id="Rectangle 3260" o:spid="_x0000_s1036" style="position:absolute;left:40584;top:28171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QL/8QA&#10;AADdAAAADwAAAGRycy9kb3ducmV2LnhtbERPz2vCMBS+D/Y/hDfwMjSdG0WrUWSgq8zL1IPHR/PW&#10;lDUvJYm2+++Xw8Djx/d7uR5sK27kQ+NYwcskA0FcOd1wreB82o5nIEJE1tg6JgW/FGC9enxYYqFd&#10;z190O8ZapBAOBSowMXaFlKEyZDFMXEecuG/nLcYEfS21xz6F21ZOsyyXFhtODQY7ejdU/RyvVkH5&#10;PN/7t0u++yw/jN4fTpuDK3ulRk/DZgEi0hDv4n93qRW8TvO0P71JT0C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kC//EAAAA3QAAAA8AAAAAAAAAAAAAAAAAmAIAAGRycy9k&#10;b3ducmV2LnhtbFBLBQYAAAAABAAEAPUAAACJAwAAAAA=&#10;" fillcolor="#8064a2 [3207]" strokecolor="#8064a2 [3207]" strokeweight="2pt">
                      <v:textbox>
                        <w:txbxContent>
                          <w:p w:rsidR="00755CDB" w:rsidRDefault="00755CDB" w:rsidP="00755CD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rect>
                    <v:shape id="TextBox 10" o:spid="_x0000_s1037" type="#_x0000_t202" style="position:absolute;left:41110;top:27299;width:9529;height:2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/PWcUA&#10;AADdAAAADwAAAGRycy9kb3ducmV2LnhtbESPQWvCQBSE74L/YXmCN93VVmnTbKS0CJ4qxrbQ2yP7&#10;TEKzb0N2Nem/7wqCx2FmvmHSzWAbcaHO1441LOYKBHHhTM2lhs/jdvYEwgdkg41j0vBHHjbZeJRi&#10;YlzPB7rkoRQRwj5BDVUIbSKlLyqy6OeuJY7eyXUWQ5RdKU2HfYTbRi6VWkuLNceFClt6q6j4zc9W&#10;w9fH6ef7Ue3Ld7tqezcoyfZZaj2dDK8vIAIN4R6+tXdGw8NyvYDrm/gEZPY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+z89ZxQAAAN0AAAAPAAAAAAAAAAAAAAAAAJgCAABkcnMv&#10;ZG93bnJldi54bWxQSwUGAAAAAAQABAD1AAAAigMAAAAA&#10;" filled="f" stroked="f">
                      <v:textbox>
                        <w:txbxContent>
                          <w:p w:rsidR="00755CDB" w:rsidRPr="001347E9" w:rsidRDefault="00755CDB" w:rsidP="00755CD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1347E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ransport</w:t>
                            </w:r>
                          </w:p>
                        </w:txbxContent>
                      </v:textbox>
                    </v:shape>
                    <v:rect id="Rectangle 3262" o:spid="_x0000_s1038" style="position:absolute;left:40584;top:29611;width:457;height:4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/hK8cA&#10;AADdAAAADwAAAGRycy9kb3ducmV2LnhtbESPT2vCQBTE74V+h+UJ3urGBFNJ3UgpFUW81PZgb4/s&#10;yx+TfRuyq6bfvisUehxm5jfMaj2aTlxpcI1lBfNZBIK4sLrhSsHX5+ZpCcJ5ZI2dZVLwQw7W+ePD&#10;CjNtb/xB16OvRICwy1BB7X2fSemKmgy6me2Jg1fawaAPcqikHvAW4KaTcRSl0mDDYaHGnt5qKtrj&#10;xSg4nxbfXXJ5bw/7tlxsE5+a8/NeqelkfH0B4Wn0/+G/9k4rSOI0hvub8ARk/gs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rP4SvHAAAA3QAAAA8AAAAAAAAAAAAAAAAAmAIAAGRy&#10;cy9kb3ducmV2LnhtbFBLBQYAAAAABAAEAPUAAACMAwAAAAA=&#10;" fillcolor="#00b0f0" strokecolor="#00b0f0" strokeweight="2pt">
                      <v:textbox>
                        <w:txbxContent>
                          <w:p w:rsidR="00755CDB" w:rsidRDefault="00755CDB" w:rsidP="00755CD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rect>
                    <v:shape id="TextBox 12" o:spid="_x0000_s1039" type="#_x0000_t202" style="position:absolute;left:41108;top:28736;width:11713;height:2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H0tcUA&#10;AADdAAAADwAAAGRycy9kb3ducmV2LnhtbESPT2vCQBTE74LfYXlCb7rrn0qbZiOiFHpS1LbQ2yP7&#10;TEKzb0N2a+K3d4WCx2FmfsOkq97W4kKtrxxrmE4UCOLcmYoLDZ+n9/ELCB+QDdaOScOVPKyy4SDF&#10;xLiOD3Q5hkJECPsENZQhNImUPi/Jop+4hjh6Z9daDFG2hTQtdhFuazlTaiktVhwXSmxoU1L+e/yz&#10;Gr5255/vhdoXW/vcdK5Xku2r1Ppp1K/fQATqwyP83/4wGuaz5Rzub+ITkN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UfS1xQAAAN0AAAAPAAAAAAAAAAAAAAAAAJgCAABkcnMv&#10;ZG93bnJldi54bWxQSwUGAAAAAAQABAD1AAAAigMAAAAA&#10;" filled="f" stroked="f">
                      <v:textbox>
                        <w:txbxContent>
                          <w:p w:rsidR="00755CDB" w:rsidRPr="001347E9" w:rsidRDefault="00755CDB" w:rsidP="00755CD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1347E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haperons</w:t>
                            </w:r>
                          </w:p>
                        </w:txbxContent>
                      </v:textbox>
                    </v:shape>
                    <v:rect id="Rectangle 3264" o:spid="_x0000_s1040" style="position:absolute;left:40584;top:31051;width:457;height:4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57m8UA&#10;AADdAAAADwAAAGRycy9kb3ducmV2LnhtbESP3WoCMRSE7wt9h3CE3pSa9QepW6OUYsVbfx7guDnd&#10;rG5O1iTV1ac3guDlMDPfMJNZa2txIh8qxwp63QwEceF0xaWC7eb34xNEiMgaa8ek4EIBZtPXlwnm&#10;2p15Rad1LEWCcMhRgYmxyaUMhSGLoesa4uT9OW8xJulLqT2eE9zWsp9lI2mx4rRgsKEfQ8Vh/W8V&#10;HJbZXLZ+vzBXet/Nx73jxdqjUm+d9vsLRKQ2PsOP9lIrGPRHQ7i/SU9AT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DnubxQAAAN0AAAAPAAAAAAAAAAAAAAAAAJgCAABkcnMv&#10;ZG93bnJldi54bWxQSwUGAAAAAAQABAD1AAAAigMAAAAA&#10;" fillcolor="#f79646 [3209]" strokecolor="#f79646 [3209]" strokeweight="2pt">
                      <v:textbox>
                        <w:txbxContent>
                          <w:p w:rsidR="00755CDB" w:rsidRDefault="00755CDB" w:rsidP="00755CD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rect>
                    <v:shape id="TextBox 14" o:spid="_x0000_s1041" type="#_x0000_t202" style="position:absolute;left:41108;top:30176;width:23190;height:2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TJWsUA&#10;AADdAAAADwAAAGRycy9kb3ducmV2LnhtbESPQWvCQBSE7wX/w/IKvdXdWpWaZiOiFDxZjFXw9sg+&#10;k9Ds25DdmvTfd4WCx2FmvmHS5WAbcaXO1441vIwVCOLCmZpLDV+Hj+c3ED4gG2wck4Zf8rDMRg8p&#10;Jsb1vKdrHkoRIewT1FCF0CZS+qIii37sWuLoXVxnMUTZldJ02Ee4beREqbm0WHNcqLCldUXFd/5j&#10;NRx3l/Npqj7LjZ21vRuUZLuQWj89Dqt3EIGGcA//t7dGw+tkPoPbm/gEZP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9MlaxQAAAN0AAAAPAAAAAAAAAAAAAAAAAJgCAABkcnMv&#10;ZG93bnJldi54bWxQSwUGAAAAAAQABAD1AAAAigMAAAAA&#10;" filled="f" stroked="f">
                      <v:textbox>
                        <w:txbxContent>
                          <w:p w:rsidR="00755CDB" w:rsidRPr="001347E9" w:rsidRDefault="00755CDB" w:rsidP="00755CD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1347E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Locomotion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and pharyngeal pumping</w:t>
                            </w:r>
                          </w:p>
                        </w:txbxContent>
                      </v:textbox>
                    </v:shape>
                    <v:rect id="Rectangle 3266" o:spid="_x0000_s1042" style="position:absolute;left:40584;top:32492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3fM8YA&#10;AADdAAAADwAAAGRycy9kb3ducmV2LnhtbESPT2sCMRTE7wW/Q3iCt5qttousRtFCW4v0UP8cvD2S&#10;183i5mXZpLp+e1MoeBxm5jfMbNG5WpypDZVnBU/DDASx9qbiUsF+9/Y4AREissHaMym4UoDFvPcw&#10;w8L4C3/TeRtLkSAcClRgY2wKKYO25DAMfUOcvB/fOoxJtqU0LV4S3NVylGW5dFhxWrDY0Kslfdr+&#10;OgUHg2tarnaffnPU+nny4V7s17tSg363nIKI1MV7+L+9NgrGozyHvzfpCcj5D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S3fM8YAAADdAAAADwAAAAAAAAAAAAAAAACYAgAAZHJz&#10;L2Rvd25yZXYueG1sUEsFBgAAAAAEAAQA9QAAAIsDAAAAAA==&#10;" fillcolor="#95b3d7 [1940]" strokecolor="#95b3d7 [1940]" strokeweight="2pt">
                      <v:textbox>
                        <w:txbxContent>
                          <w:p w:rsidR="00755CDB" w:rsidRDefault="00755CDB" w:rsidP="00755CD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rect>
                    <v:shape id="TextBox 16" o:spid="_x0000_s1043" type="#_x0000_t202" style="position:absolute;left:41108;top:31615;width:22057;height:2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mrytsUA&#10;AADdAAAADwAAAGRycy9kb3ducmV2LnhtbESPW2sCMRSE3wv+h3AE32pSq7ZuN4q0FHyqaC/g22Fz&#10;9oKbk2UT3fXfm4Lg4zAz3zDpqre1OFPrK8cansYKBHHmTMWFhp/vz8dXED4gG6wdk4YLeVgtBw8p&#10;JsZ1vKPzPhQiQtgnqKEMoUmk9FlJFv3YNcTRy11rMUTZFtK02EW4reVEqbm0WHFcKLGh95Ky4/5k&#10;Nfx+5Ye/qdoWH3bWdK5Xku1Caj0a9us3EIH6cA/f2huj4Xkyf4H/N/EJyO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avK2xQAAAN0AAAAPAAAAAAAAAAAAAAAAAJgCAABkcnMv&#10;ZG93bnJldi54bWxQSwUGAAAAAAQABAD1AAAAigMAAAAA&#10;" filled="f" stroked="f">
                      <v:textbox>
                        <w:txbxContent>
                          <w:p w:rsidR="00755CDB" w:rsidRPr="001347E9" w:rsidRDefault="00755CDB" w:rsidP="00755CD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1347E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ell division and reproduction</w:t>
                            </w:r>
                          </w:p>
                        </w:txbxContent>
                      </v:textbox>
                    </v:shape>
                    <v:rect id="Rectangle 3268" o:spid="_x0000_s1044" style="position:absolute;left:40584;top:33932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mBjsIA&#10;AADdAAAADwAAAGRycy9kb3ducmV2LnhtbERPz2uDMBS+F/Y/hDfYrcZZKMU1lTIYDLaLtpTt9jBv&#10;UWpexMSq++uXw6DHj+/3vphtJ240+NaxguckBUFcO92yUXA+va13IHxA1tg5JgULeSgOD6s95tpN&#10;XNKtCkbEEPY5KmhC6HMpfd2QRZ+4njhyP26wGCIcjNQDTjHcdjJL06202HJsaLCn14bqazVaBd/L&#10;JdCX2ZQ0VuP40X0a434npZ4e5+MLiEBzuIv/3e9awSbbxrnxTXwC8vA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aYGOwgAAAN0AAAAPAAAAAAAAAAAAAAAAAJgCAABkcnMvZG93&#10;bnJldi54bWxQSwUGAAAAAAQABAD1AAAAhwMAAAAA&#10;" fillcolor="#d99594 [1941]" strokecolor="#d99594 [1941]" strokeweight="2pt">
                      <v:textbox>
                        <w:txbxContent>
                          <w:p w:rsidR="00755CDB" w:rsidRDefault="00755CDB" w:rsidP="00755CD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rect>
                    <v:shape id="TextBox 18" o:spid="_x0000_s1045" type="#_x0000_t202" style="position:absolute;left:41099;top:33045;width:20517;height:28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nDX8UA&#10;AADdAAAADwAAAGRycy9kb3ducmV2LnhtbESPW4vCMBSE3xf8D+EI+7YmXla0GkWUhX1y8Qq+HZpj&#10;W2xOSpO19d+bhQUfh5n5hpkvW1uKO9W+cKyh31MgiFNnCs40HA9fHxMQPiAbLB2Thgd5WC46b3NM&#10;jGt4R/d9yESEsE9QQx5ClUjp05ws+p6riKN3dbXFEGWdSVNjE+G2lAOlxtJiwXEhx4rWOaW3/a/V&#10;cNpeL+eR+sk29rNqXKsk26nU+r3brmYgArXhFf5vfxsNw8F4Cn9v4hOQi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ucNfxQAAAN0AAAAPAAAAAAAAAAAAAAAAAJgCAABkcnMv&#10;ZG93bnJldi54bWxQSwUGAAAAAAQABAD1AAAAigMAAAAA&#10;" filled="f" stroked="f">
                      <v:textbox>
                        <w:txbxContent>
                          <w:p w:rsidR="00755CDB" w:rsidRPr="001347E9" w:rsidRDefault="00755CDB" w:rsidP="00755CD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nnate immune response</w:t>
                            </w:r>
                          </w:p>
                        </w:txbxContent>
                      </v:textbox>
                    </v:shape>
                    <v:rect id="Rectangle 3270" o:spid="_x0000_s1046" style="position:absolute;left:40584;top:35372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TfBcIA&#10;AADdAAAADwAAAGRycy9kb3ducmV2LnhtbERPTWvCQBC9F/wPywi91Y1KrURXiULASw9Vi9chOybB&#10;7GzY3Wr8951DocfH+15vB9epO4XYejYwnWSgiCtvW64NnE/l2xJUTMgWO89k4EkRtpvRyxpz6x/8&#10;RfdjqpWEcMzRQJNSn2sdq4YcxonviYW7+uAwCQy1tgEfEu46PcuyhXbYsjQ02NO+oep2/HFSki2K&#10;+RDK8vJe+G97+tyfr7vWmNfxUKxAJRrSv/jPfbAG5rMP2S9v5Anoz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hN8FwgAAAN0AAAAPAAAAAAAAAAAAAAAAAJgCAABkcnMvZG93&#10;bnJldi54bWxQSwUGAAAAAAQABAD1AAAAhwMAAAAA&#10;" fillcolor="#c2d69b [1942]" strokecolor="#c2d69b [1942]" strokeweight="2pt">
                      <v:textbox>
                        <w:txbxContent>
                          <w:p w:rsidR="00755CDB" w:rsidRDefault="00755CDB" w:rsidP="00755CD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rect>
                    <v:shape id="TextBox 20" o:spid="_x0000_s1047" type="#_x0000_t202" style="position:absolute;left:41108;top:34495;width:12593;height:27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ZZhMUA&#10;AADdAAAADwAAAGRycy9kb3ducmV2LnhtbESPQWsCMRSE74L/ITyhN020rdXVKGIpeFK0reDtsXnu&#10;Lm5elk3qrv/eFASPw8x8w8yXrS3FlWpfONYwHCgQxKkzBWcafr6/+hMQPiAbLB2Thht5WC66nTkm&#10;xjW8p+shZCJC2CeoIQ+hSqT0aU4W/cBVxNE7u9piiLLOpKmxiXBbypFSY2mx4LiQY0XrnNLL4c9q&#10;+N2eT8c3tcs+7XvVuFZJtlOp9UuvXc1ABGrDM/xob4yG19HHEP7fxCcgF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FlmExQAAAN0AAAAPAAAAAAAAAAAAAAAAAJgCAABkcnMv&#10;ZG93bnJldi54bWxQSwUGAAAAAAQABAD1AAAAigMAAAAA&#10;" filled="f" stroked="f">
                      <v:textbox>
                        <w:txbxContent>
                          <w:p w:rsidR="00755CDB" w:rsidRPr="001347E9" w:rsidRDefault="00755CDB" w:rsidP="00755CD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1347E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Unknown</w:t>
                            </w:r>
                          </w:p>
                        </w:txbxContent>
                      </v:textbox>
                    </v:shape>
                    <v:rect id="Rectangle 3272" o:spid="_x0000_s1048" style="position:absolute;left:40584;top:36812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loEuMcA&#10;AADdAAAADwAAAGRycy9kb3ducmV2LnhtbESPT2vCQBTE74LfYXmF3nTTFKpNXcUKhVAP4p9Dj4/s&#10;MwnNvk1315j66V1B8DjMzG+Y2aI3jejI+dqygpdxAoK4sLrmUsFh/zWagvABWWNjmRT8k4fFfDiY&#10;YabtmbfU7UIpIoR9hgqqENpMSl9UZNCPbUscvaN1BkOUrpTa4TnCTSPTJHmTBmuOCxW2tKqo+N2d&#10;jILj9/7Ufb6v85/NVOcronV9+XNKPT/1yw8QgfrwCN/buVbwmk5SuL2JT0DOr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ZaBLjHAAAA3QAAAA8AAAAAAAAAAAAAAAAAmAIAAGRy&#10;cy9kb3ducmV2LnhtbFBLBQYAAAAABAAEAPUAAACMAwAAAAA=&#10;" fillcolor="#b2a1c7 [1943]" strokecolor="#b2a1c7 [1943]" strokeweight="2pt">
                      <v:textbox>
                        <w:txbxContent>
                          <w:p w:rsidR="00755CDB" w:rsidRDefault="00755CDB" w:rsidP="00755CD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rect>
                    <v:shape id="TextBox 22" o:spid="_x0000_s1049" type="#_x0000_t202" style="position:absolute;left:41108;top:35935;width:7862;height:2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hiaMUA&#10;AADdAAAADwAAAGRycy9kb3ducmV2LnhtbESPW2sCMRSE3wX/QzhC32pSb63bjSItQp8U7QV8O2zO&#10;XnBzsmxSd/vvjVDwcZiZb5h03dtaXKj1lWMNT2MFgjhzpuJCw9fn9vEFhA/IBmvHpOGPPKxXw0GK&#10;iXEdH+hyDIWIEPYJaihDaBIpfVaSRT92DXH0ctdaDFG2hTQtdhFuazlRaiEtVhwXSmzoraTsfPy1&#10;Gr53+elnpvbFu503neuVZLuUWj+M+s0riEB9uIf/2x9Gw3TyPIXbm/gE5Oo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iGJoxQAAAN0AAAAPAAAAAAAAAAAAAAAAAJgCAABkcnMv&#10;ZG93bnJldi54bWxQSwUGAAAAAAQABAD1AAAAigMAAAAA&#10;" filled="f" stroked="f">
                      <v:textbox>
                        <w:txbxContent>
                          <w:p w:rsidR="00755CDB" w:rsidRPr="001347E9" w:rsidRDefault="00755CDB" w:rsidP="00755CD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1347E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Others</w:t>
                            </w:r>
                          </w:p>
                        </w:txbxContent>
                      </v:textbox>
                    </v:shape>
                  </v:group>
                  <v:shape id="Picture 3274" o:spid="_x0000_s1050" type="#_x0000_t75" style="position:absolute;left:7665;top:26732;width:29750;height:207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XxMG3EAAAA3QAAAA8AAABkcnMvZG93bnJldi54bWxEj1FLw0AQhN+F/odjC77Zi1WbEHstIhQV&#10;n5r6A5a7NQnJ7cXcpo3/3hMEH4eZ+YbZ7mffqzONsQ1s4HaVgSK2wbVcG/g4HW4KUFGQHfaBycA3&#10;RdjvFldbLF248JHOldQqQTiWaKARGUqto23IY1yFgTh5n2H0KEmOtXYjXhLc93qdZRvtseW00OBA&#10;zw3Zrpq8AWuLKcx5Ed/zh5fu7dDJVzWJMdfL+ekRlNAs/+G/9qszcLfO7+H3TXoCevc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XxMG3EAAAA3QAAAA8AAAAAAAAAAAAAAAAA&#10;nwIAAGRycy9kb3ducmV2LnhtbFBLBQYAAAAABAAEAPcAAACQAwAAAAA=&#10;" fillcolor="#4f81bd [3204]" strokecolor="black [3213]">
                    <v:imagedata r:id="rId8" o:title=""/>
                  </v:shape>
                  <v:shape id="TextBox 23" o:spid="_x0000_s1051" type="#_x0000_t202" style="position:absolute;width:24870;height:38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1fh8UA&#10;AADdAAAADwAAAGRycy9kb3ducmV2LnhtbESPW2sCMRSE3wv+h3AE3zSpVVu3G0VaCj5VtBfw7bA5&#10;e8HNybKJ7vrvTUHo4zAz3zDpure1uFDrK8caHicKBHHmTMWFhu+vj/ELCB+QDdaOScOVPKxXg4cU&#10;E+M63tPlEAoRIewT1FCG0CRS+qwki37iGuLo5a61GKJsC2la7CLc1nKq1EJarDgulNjQW0nZ6XC2&#10;Gn4+8+PvTO2KdztvOtcryXYptR4N+80riEB9+A/f21uj4Wn6PIe/N/EJyN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LV+HxQAAAN0AAAAPAAAAAAAAAAAAAAAAAJgCAABkcnMv&#10;ZG93bnJldi54bWxQSwUGAAAAAAQABAD1AAAAigMAAAAA&#10;" filled="f" stroked="f">
                    <v:textbox>
                      <w:txbxContent>
                        <w:p w:rsidR="00755CDB" w:rsidRPr="001347E9" w:rsidRDefault="00755CDB" w:rsidP="00755CDB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1347E9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Up regulated proteins</w:t>
                          </w:r>
                        </w:p>
                      </w:txbxContent>
                    </v:textbox>
                  </v:shape>
                </v:group>
                <v:shape id="TextBox 23" o:spid="_x0000_s1052" type="#_x0000_t202" style="position:absolute;top:21717;width:21520;height:31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/B8MUA&#10;AADdAAAADwAAAGRycy9kb3ducmV2LnhtbESPW2sCMRSE3wv+h3AE32pSq7ZuN4q0FHyqaC/g22Fz&#10;9oKbk2UT3fXfm4Lg4zAz3zDpqre1OFPrK8cansYKBHHmTMWFhp/vz8dXED4gG6wdk4YLeVgtBw8p&#10;JsZ1vKPzPhQiQtgnqKEMoUmk9FlJFv3YNcTRy11rMUTZFtK02EW4reVEqbm0WHFcKLGh95Ky4/5k&#10;Nfx+5Ye/qdoWH3bWdK5Xku1Caj0a9us3EIH6cA/f2huj4XnyMof/N/EJyO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0/8HwxQAAAN0AAAAPAAAAAAAAAAAAAAAAAJgCAABkcnMv&#10;ZG93bnJldi54bWxQSwUGAAAAAAQABAD1AAAAigMAAAAA&#10;" filled="f" stroked="f">
                  <v:textbox>
                    <w:txbxContent>
                      <w:p w:rsidR="00755CDB" w:rsidRPr="001347E9" w:rsidRDefault="00755CDB" w:rsidP="00755CDB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own</w:t>
                        </w:r>
                        <w:r w:rsidRPr="001347E9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regulated protein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755CDB" w:rsidRPr="00D40645" w:rsidRDefault="00755CDB" w:rsidP="00755CDB">
      <w:pPr>
        <w:spacing w:after="200" w:line="276" w:lineRule="auto"/>
      </w:pPr>
    </w:p>
    <w:p w:rsidR="00755CDB" w:rsidRPr="00D40645" w:rsidRDefault="00755CDB" w:rsidP="00755CDB">
      <w:pPr>
        <w:spacing w:after="200" w:line="276" w:lineRule="auto"/>
      </w:pPr>
    </w:p>
    <w:p w:rsidR="00755CDB" w:rsidRPr="00D40645" w:rsidRDefault="00755CDB" w:rsidP="00755CDB">
      <w:pPr>
        <w:spacing w:after="200" w:line="276" w:lineRule="auto"/>
      </w:pPr>
    </w:p>
    <w:p w:rsidR="00755CDB" w:rsidRPr="00D40645" w:rsidRDefault="00755CDB" w:rsidP="00755CDB">
      <w:pPr>
        <w:spacing w:after="200" w:line="276" w:lineRule="auto"/>
      </w:pPr>
    </w:p>
    <w:p w:rsidR="00755CDB" w:rsidRPr="00D40645" w:rsidRDefault="00755CDB" w:rsidP="00755CDB">
      <w:pPr>
        <w:spacing w:after="200" w:line="276" w:lineRule="auto"/>
      </w:pPr>
    </w:p>
    <w:p w:rsidR="00755CDB" w:rsidRPr="00D40645" w:rsidRDefault="00755CDB" w:rsidP="00755CDB">
      <w:pPr>
        <w:spacing w:after="200" w:line="276" w:lineRule="auto"/>
      </w:pPr>
    </w:p>
    <w:p w:rsidR="00755CDB" w:rsidRPr="00D40645" w:rsidRDefault="00755CDB" w:rsidP="00755CDB">
      <w:pPr>
        <w:spacing w:after="200" w:line="276" w:lineRule="auto"/>
      </w:pPr>
    </w:p>
    <w:p w:rsidR="00755CDB" w:rsidRPr="00D40645" w:rsidRDefault="00755CDB" w:rsidP="00755CDB">
      <w:pPr>
        <w:spacing w:after="200" w:line="276" w:lineRule="auto"/>
      </w:pPr>
    </w:p>
    <w:p w:rsidR="00755CDB" w:rsidRPr="00D40645" w:rsidRDefault="00755CDB" w:rsidP="00755CDB">
      <w:pPr>
        <w:spacing w:after="200" w:line="276" w:lineRule="auto"/>
      </w:pPr>
    </w:p>
    <w:p w:rsidR="00755CDB" w:rsidRPr="00D40645" w:rsidRDefault="00755CDB" w:rsidP="00755CDB">
      <w:pPr>
        <w:spacing w:after="200" w:line="276" w:lineRule="auto"/>
      </w:pPr>
    </w:p>
    <w:p w:rsidR="00755CDB" w:rsidRPr="00D40645" w:rsidRDefault="00755CDB" w:rsidP="00755CDB">
      <w:pPr>
        <w:spacing w:after="200" w:line="276" w:lineRule="auto"/>
      </w:pPr>
    </w:p>
    <w:p w:rsidR="00755CDB" w:rsidRDefault="00755CDB" w:rsidP="00755CDB">
      <w:pPr>
        <w:spacing w:after="200" w:line="480" w:lineRule="auto"/>
        <w:rPr>
          <w:sz w:val="20"/>
          <w:szCs w:val="20"/>
        </w:rPr>
      </w:pPr>
    </w:p>
    <w:p w:rsidR="00755CDB" w:rsidRPr="001347E9" w:rsidRDefault="00755CDB" w:rsidP="00755CDB">
      <w:pPr>
        <w:spacing w:after="200" w:line="480" w:lineRule="auto"/>
        <w:rPr>
          <w:b/>
          <w:sz w:val="20"/>
          <w:szCs w:val="20"/>
        </w:rPr>
      </w:pPr>
    </w:p>
    <w:p w:rsidR="00755CDB" w:rsidRDefault="00755CDB" w:rsidP="00755CDB">
      <w:pPr>
        <w:rPr>
          <w:b/>
          <w:sz w:val="20"/>
          <w:szCs w:val="20"/>
        </w:rPr>
      </w:pPr>
    </w:p>
    <w:p w:rsidR="00755CDB" w:rsidRPr="00755CDB" w:rsidRDefault="00755CDB" w:rsidP="00755CDB">
      <w:pPr>
        <w:spacing w:line="480" w:lineRule="auto"/>
        <w:rPr>
          <w:b/>
        </w:rPr>
      </w:pPr>
    </w:p>
    <w:p w:rsidR="00755CDB" w:rsidRPr="00755CDB" w:rsidRDefault="00755CDB" w:rsidP="00755CDB">
      <w:pPr>
        <w:spacing w:line="480" w:lineRule="auto"/>
        <w:rPr>
          <w:b/>
        </w:rPr>
      </w:pPr>
      <w:r w:rsidRPr="00755CDB">
        <w:rPr>
          <w:b/>
        </w:rPr>
        <w:t>Figure S2:</w:t>
      </w:r>
      <w:r w:rsidRPr="00755CDB">
        <w:t xml:space="preserve"> </w:t>
      </w:r>
      <w:r w:rsidRPr="00755CDB">
        <w:rPr>
          <w:b/>
        </w:rPr>
        <w:t xml:space="preserve">Graphical representation of the predicted biological functions of the up- and down-regulated </w:t>
      </w:r>
      <w:r w:rsidRPr="00755CDB">
        <w:rPr>
          <w:b/>
          <w:i/>
        </w:rPr>
        <w:t xml:space="preserve">C. elegans </w:t>
      </w:r>
      <w:r w:rsidRPr="00755CDB">
        <w:rPr>
          <w:b/>
        </w:rPr>
        <w:t xml:space="preserve">proteins identified in response to </w:t>
      </w:r>
      <w:r w:rsidRPr="00755CDB">
        <w:rPr>
          <w:b/>
          <w:i/>
        </w:rPr>
        <w:t xml:space="preserve">S. flexneri </w:t>
      </w:r>
      <w:r w:rsidRPr="00755CDB">
        <w:rPr>
          <w:b/>
        </w:rPr>
        <w:t>infection.</w:t>
      </w:r>
    </w:p>
    <w:p w:rsidR="00755CDB" w:rsidRPr="00755CDB" w:rsidRDefault="00755CDB" w:rsidP="00755CDB">
      <w:pPr>
        <w:spacing w:after="200" w:line="480" w:lineRule="auto"/>
        <w:rPr>
          <w:b/>
        </w:rPr>
      </w:pPr>
      <w:r w:rsidRPr="00755CDB">
        <w:rPr>
          <w:b/>
        </w:rPr>
        <w:br w:type="page"/>
      </w:r>
      <w:bookmarkStart w:id="0" w:name="_GoBack"/>
      <w:bookmarkEnd w:id="0"/>
    </w:p>
    <w:p w:rsidR="00F71033" w:rsidRDefault="00F71033"/>
    <w:sectPr w:rsidR="00F710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CDB"/>
    <w:rsid w:val="00755CDB"/>
    <w:rsid w:val="00F71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CD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5CDB"/>
    <w:pPr>
      <w:spacing w:before="100" w:beforeAutospacing="1" w:after="100" w:afterAutospacing="1"/>
    </w:pPr>
    <w:rPr>
      <w:rFonts w:eastAsiaTheme="minorEastAsia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CD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5CDB"/>
    <w:pPr>
      <w:spacing w:before="100" w:beforeAutospacing="1" w:after="100" w:afterAutospacing="1"/>
    </w:pPr>
    <w:rPr>
      <w:rFonts w:eastAsiaTheme="minorEastAsia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vya George</dc:creator>
  <cp:lastModifiedBy>Divya George</cp:lastModifiedBy>
  <cp:revision>1</cp:revision>
  <dcterms:created xsi:type="dcterms:W3CDTF">2014-08-13T05:36:00Z</dcterms:created>
  <dcterms:modified xsi:type="dcterms:W3CDTF">2014-08-13T05:36:00Z</dcterms:modified>
</cp:coreProperties>
</file>